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702" w:rsidRPr="006B73C0" w:rsidRDefault="00647AD1" w:rsidP="002947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294702" w:rsidRPr="00764C0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294702" w:rsidRPr="00764C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4702" w:rsidRPr="003A37A8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The information of </w:t>
      </w:r>
      <w:r w:rsidR="00294702" w:rsidRPr="00DA1ED0">
        <w:rPr>
          <w:rFonts w:ascii="Times New Roman" w:eastAsia="宋体" w:hAnsi="Times New Roman" w:cs="Times New Roman"/>
          <w:i/>
          <w:color w:val="000000"/>
          <w:kern w:val="24"/>
          <w:sz w:val="24"/>
          <w:szCs w:val="24"/>
        </w:rPr>
        <w:t xml:space="preserve">GH3 </w:t>
      </w:r>
      <w:r w:rsidR="00294702" w:rsidRPr="003A37A8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family gene in </w:t>
      </w:r>
      <w:r w:rsidR="00294702" w:rsidRPr="003A37A8">
        <w:rPr>
          <w:rFonts w:ascii="Times New Roman" w:eastAsia="宋体" w:hAnsi="Times New Roman" w:cs="Times New Roman"/>
          <w:i/>
          <w:iCs/>
          <w:color w:val="000000"/>
          <w:kern w:val="24"/>
          <w:sz w:val="24"/>
          <w:szCs w:val="24"/>
        </w:rPr>
        <w:t>Arabidopsis</w:t>
      </w:r>
      <w:r w:rsidR="00294702" w:rsidRPr="006B73C0">
        <w:rPr>
          <w:rFonts w:ascii="Times New Roman" w:eastAsia="宋体" w:hAnsi="Times New Roman" w:cs="Times New Roman" w:hint="eastAsia"/>
          <w:iCs/>
          <w:color w:val="000000"/>
          <w:kern w:val="24"/>
          <w:sz w:val="24"/>
          <w:szCs w:val="24"/>
        </w:rPr>
        <w:t>.</w:t>
      </w:r>
    </w:p>
    <w:p w:rsidR="00294702" w:rsidRDefault="00294702" w:rsidP="00294702"/>
    <w:p w:rsidR="00294702" w:rsidRDefault="00294702" w:rsidP="00294702"/>
    <w:tbl>
      <w:tblPr>
        <w:tblpPr w:leftFromText="180" w:rightFromText="180" w:horzAnchor="margin" w:tblpY="390"/>
        <w:tblW w:w="5309" w:type="dxa"/>
        <w:tblCellMar>
          <w:left w:w="0" w:type="dxa"/>
          <w:right w:w="0" w:type="dxa"/>
        </w:tblCellMar>
        <w:tblLook w:val="0600"/>
      </w:tblPr>
      <w:tblGrid>
        <w:gridCol w:w="1538"/>
        <w:gridCol w:w="2045"/>
        <w:gridCol w:w="1726"/>
      </w:tblGrid>
      <w:tr w:rsidR="00294702" w:rsidRPr="003A37A8" w:rsidTr="00FD5E2B">
        <w:trPr>
          <w:trHeight w:val="438"/>
        </w:trPr>
        <w:tc>
          <w:tcPr>
            <w:tcW w:w="1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pecies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G</w:t>
            </w: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ne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Name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73C0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Arabidopsis</w:t>
            </w:r>
            <w:r w:rsidRPr="00420871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2G14960.1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</w:p>
        </w:tc>
        <w:bookmarkStart w:id="0" w:name="_GoBack"/>
        <w:bookmarkEnd w:id="0"/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4G3739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2G2317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1G5950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4G2726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5451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1G2316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5147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2G4775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4G0340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2G4637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1332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1335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1336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1337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5G1338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1G2813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1G4866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37A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1G48670.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</w:t>
            </w:r>
            <w:r w:rsidRPr="006B73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H3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294702" w:rsidRPr="003A37A8" w:rsidTr="00FD5E2B">
        <w:trPr>
          <w:trHeight w:val="265"/>
        </w:trPr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94702" w:rsidRPr="003A37A8" w:rsidRDefault="00294702" w:rsidP="00FD5E2B">
            <w:pPr>
              <w:widowControl/>
              <w:spacing w:line="265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94702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Pr="006B73C0" w:rsidRDefault="00294702" w:rsidP="00294702"/>
    <w:p w:rsidR="00294702" w:rsidRDefault="00294702" w:rsidP="00294702"/>
    <w:p w:rsidR="00294702" w:rsidRPr="00420871" w:rsidRDefault="00294702" w:rsidP="00294702">
      <w:pPr>
        <w:rPr>
          <w:rFonts w:ascii="Times New Roman" w:hAnsi="Times New Roman" w:cs="Times New Roman"/>
          <w:sz w:val="24"/>
          <w:szCs w:val="24"/>
        </w:rPr>
      </w:pPr>
      <w:r w:rsidRPr="00420871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information of </w:t>
      </w:r>
      <w:r w:rsidRPr="00420871">
        <w:rPr>
          <w:rFonts w:ascii="Times New Roman" w:hAnsi="Times New Roman" w:cs="Times New Roman" w:hint="eastAsia"/>
          <w:i/>
          <w:sz w:val="24"/>
          <w:szCs w:val="24"/>
        </w:rPr>
        <w:t>Arabidop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25C2">
        <w:rPr>
          <w:rFonts w:ascii="Times New Roman" w:hAnsi="Times New Roman" w:cs="Times New Roman" w:hint="eastAsia"/>
          <w:i/>
          <w:sz w:val="24"/>
          <w:szCs w:val="24"/>
        </w:rPr>
        <w:t>GH3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 was from </w:t>
      </w:r>
      <w:hyperlink r:id="rId6" w:history="1">
        <w:r w:rsidRPr="00420871">
          <w:rPr>
            <w:rStyle w:val="a3"/>
            <w:rFonts w:ascii="Times New Roman" w:hAnsi="Times New Roman" w:cs="Times New Roman"/>
            <w:sz w:val="24"/>
            <w:szCs w:val="24"/>
          </w:rPr>
          <w:t>http://www.arabidopsis.org/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294702" w:rsidRPr="006B73C0" w:rsidRDefault="00294702" w:rsidP="00294702"/>
    <w:p w:rsidR="00294702" w:rsidRDefault="00294702" w:rsidP="00294702"/>
    <w:p w:rsidR="00294702" w:rsidRDefault="00294702" w:rsidP="00294702"/>
    <w:p w:rsidR="00294702" w:rsidRDefault="00294702" w:rsidP="00294702"/>
    <w:p w:rsidR="00294702" w:rsidRDefault="00294702" w:rsidP="00294702"/>
    <w:p w:rsidR="00294702" w:rsidRDefault="00294702" w:rsidP="00294702"/>
    <w:p w:rsidR="00294702" w:rsidRDefault="00294702" w:rsidP="00294702"/>
    <w:p w:rsidR="00294702" w:rsidRDefault="00294702" w:rsidP="00294702"/>
    <w:p w:rsidR="00294702" w:rsidRDefault="00294702" w:rsidP="00294702">
      <w:pPr>
        <w:rPr>
          <w:rFonts w:ascii="Times New Roman" w:hAnsi="Times New Roman" w:cs="Times New Roman"/>
          <w:sz w:val="24"/>
          <w:szCs w:val="24"/>
        </w:rPr>
      </w:pPr>
    </w:p>
    <w:p w:rsidR="00294702" w:rsidRDefault="00294702" w:rsidP="00294702"/>
    <w:p w:rsidR="00720260" w:rsidRDefault="005624E8"/>
    <w:sectPr w:rsidR="00720260" w:rsidSect="00864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4E8" w:rsidRDefault="005624E8" w:rsidP="00647AD1">
      <w:r>
        <w:separator/>
      </w:r>
    </w:p>
  </w:endnote>
  <w:endnote w:type="continuationSeparator" w:id="0">
    <w:p w:rsidR="005624E8" w:rsidRDefault="005624E8" w:rsidP="00647A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4E8" w:rsidRDefault="005624E8" w:rsidP="00647AD1">
      <w:r>
        <w:separator/>
      </w:r>
    </w:p>
  </w:footnote>
  <w:footnote w:type="continuationSeparator" w:id="0">
    <w:p w:rsidR="005624E8" w:rsidRDefault="005624E8" w:rsidP="00647A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4702"/>
    <w:rsid w:val="001731AF"/>
    <w:rsid w:val="001D6454"/>
    <w:rsid w:val="00294702"/>
    <w:rsid w:val="005624E8"/>
    <w:rsid w:val="00647AD1"/>
    <w:rsid w:val="00864450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4702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64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47AD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4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47A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CD9FACDF-EEB1-4259-B937-A064DE51F0A6}"/>
</file>

<file path=customXml/itemProps2.xml><?xml version="1.0" encoding="utf-8"?>
<ds:datastoreItem xmlns:ds="http://schemas.openxmlformats.org/officeDocument/2006/customXml" ds:itemID="{A8F66C60-944E-4312-BE22-BB0B1B0E460A}"/>
</file>

<file path=customXml/itemProps3.xml><?xml version="1.0" encoding="utf-8"?>
<ds:datastoreItem xmlns:ds="http://schemas.openxmlformats.org/officeDocument/2006/customXml" ds:itemID="{FEE9DB95-5371-43BA-8A98-233FE4A109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7-20T08:43:00Z</dcterms:created>
  <dcterms:modified xsi:type="dcterms:W3CDTF">2016-07-2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